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6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160"/>
        <w:gridCol w:w="4460"/>
      </w:tblGrid>
      <w:tr w:rsidR="0069682A" w:rsidRPr="0069682A" w14:paraId="06293E25" w14:textId="77777777" w:rsidTr="0069682A">
        <w:trPr>
          <w:trHeight w:val="407"/>
        </w:trPr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683AA7" w14:textId="77777777" w:rsidR="0069682A" w:rsidRPr="0069682A" w:rsidRDefault="0069682A" w:rsidP="0069682A">
            <w:r w:rsidRPr="0069682A">
              <w:rPr>
                <w:b/>
                <w:bCs/>
              </w:rPr>
              <w:t>Adverse event (Grade 1-2)</w:t>
            </w:r>
          </w:p>
        </w:tc>
        <w:tc>
          <w:tcPr>
            <w:tcW w:w="4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9EEE4F" w14:textId="77777777" w:rsidR="0069682A" w:rsidRPr="0069682A" w:rsidRDefault="0069682A" w:rsidP="0069682A">
            <w:r w:rsidRPr="0069682A">
              <w:rPr>
                <w:b/>
                <w:bCs/>
              </w:rPr>
              <w:t>Number of patients</w:t>
            </w:r>
          </w:p>
        </w:tc>
      </w:tr>
      <w:tr w:rsidR="0069682A" w:rsidRPr="0069682A" w14:paraId="65BB7C2A" w14:textId="77777777" w:rsidTr="0069682A">
        <w:trPr>
          <w:trHeight w:val="407"/>
        </w:trPr>
        <w:tc>
          <w:tcPr>
            <w:tcW w:w="5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41C510" w14:textId="77777777" w:rsidR="0069682A" w:rsidRPr="0069682A" w:rsidRDefault="0069682A" w:rsidP="0069682A">
            <w:r w:rsidRPr="0069682A">
              <w:t>Hemoglobin decreased</w:t>
            </w:r>
          </w:p>
        </w:tc>
        <w:tc>
          <w:tcPr>
            <w:tcW w:w="4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31FCC9" w14:textId="77777777" w:rsidR="0069682A" w:rsidRPr="0069682A" w:rsidRDefault="0069682A" w:rsidP="0069682A">
            <w:r w:rsidRPr="0069682A">
              <w:t>3</w:t>
            </w:r>
          </w:p>
        </w:tc>
      </w:tr>
      <w:tr w:rsidR="0069682A" w:rsidRPr="0069682A" w14:paraId="25625C61" w14:textId="77777777" w:rsidTr="0069682A">
        <w:trPr>
          <w:trHeight w:val="407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974C98" w14:textId="77777777" w:rsidR="0069682A" w:rsidRPr="0069682A" w:rsidRDefault="0069682A" w:rsidP="0069682A">
            <w:r w:rsidRPr="0069682A">
              <w:t>Hypoproteinemia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624E4B" w14:textId="77777777" w:rsidR="0069682A" w:rsidRPr="0069682A" w:rsidRDefault="0069682A" w:rsidP="0069682A">
            <w:r w:rsidRPr="0069682A">
              <w:t>2</w:t>
            </w:r>
          </w:p>
        </w:tc>
      </w:tr>
      <w:tr w:rsidR="0069682A" w:rsidRPr="0069682A" w14:paraId="07FAAFD1" w14:textId="77777777" w:rsidTr="0069682A">
        <w:trPr>
          <w:trHeight w:val="407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7EB381" w14:textId="77777777" w:rsidR="0069682A" w:rsidRPr="0069682A" w:rsidRDefault="0069682A" w:rsidP="0069682A">
            <w:r w:rsidRPr="0069682A">
              <w:t>Platelet count decreased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B93388" w14:textId="77777777" w:rsidR="0069682A" w:rsidRPr="0069682A" w:rsidRDefault="0069682A" w:rsidP="0069682A">
            <w:r w:rsidRPr="0069682A">
              <w:t>2</w:t>
            </w:r>
          </w:p>
        </w:tc>
      </w:tr>
      <w:tr w:rsidR="0069682A" w:rsidRPr="0069682A" w14:paraId="486C2CF3" w14:textId="77777777" w:rsidTr="0069682A">
        <w:trPr>
          <w:trHeight w:val="80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379C60" w14:textId="77777777" w:rsidR="0069682A" w:rsidRPr="0069682A" w:rsidRDefault="0069682A" w:rsidP="0069682A">
            <w:r w:rsidRPr="0069682A">
              <w:t>Gamma-glutamyl transferase increased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76D23C" w14:textId="77777777" w:rsidR="0069682A" w:rsidRPr="0069682A" w:rsidRDefault="0069682A" w:rsidP="0069682A">
            <w:r w:rsidRPr="0069682A">
              <w:t>2</w:t>
            </w:r>
          </w:p>
        </w:tc>
      </w:tr>
      <w:tr w:rsidR="0069682A" w:rsidRPr="0069682A" w14:paraId="667A5E55" w14:textId="77777777" w:rsidTr="0069682A">
        <w:trPr>
          <w:trHeight w:val="407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054881" w14:textId="77777777" w:rsidR="0069682A" w:rsidRPr="0069682A" w:rsidRDefault="0069682A" w:rsidP="0069682A">
            <w:r w:rsidRPr="0069682A">
              <w:t>AST increased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BB8216" w14:textId="77777777" w:rsidR="0069682A" w:rsidRPr="0069682A" w:rsidRDefault="0069682A" w:rsidP="0069682A">
            <w:r w:rsidRPr="0069682A">
              <w:t>1</w:t>
            </w:r>
          </w:p>
        </w:tc>
      </w:tr>
      <w:tr w:rsidR="0069682A" w:rsidRPr="0069682A" w14:paraId="28083EC8" w14:textId="77777777" w:rsidTr="0069682A">
        <w:trPr>
          <w:trHeight w:val="758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81C2A2" w14:textId="77777777" w:rsidR="0069682A" w:rsidRPr="0069682A" w:rsidRDefault="0069682A" w:rsidP="0069682A">
            <w:r w:rsidRPr="0069682A">
              <w:t>Peripheral sensory neuropathy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14C64D" w14:textId="77777777" w:rsidR="0069682A" w:rsidRPr="0069682A" w:rsidRDefault="0069682A" w:rsidP="0069682A">
            <w:r w:rsidRPr="0069682A">
              <w:t>2</w:t>
            </w:r>
          </w:p>
        </w:tc>
      </w:tr>
      <w:tr w:rsidR="0069682A" w:rsidRPr="0069682A" w14:paraId="06F9C12A" w14:textId="77777777" w:rsidTr="0069682A">
        <w:trPr>
          <w:trHeight w:val="407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5D4B15" w14:textId="77777777" w:rsidR="0069682A" w:rsidRPr="0069682A" w:rsidRDefault="0069682A" w:rsidP="0069682A">
            <w:r w:rsidRPr="0069682A">
              <w:t>Asthenia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1648F6" w14:textId="77777777" w:rsidR="0069682A" w:rsidRPr="0069682A" w:rsidRDefault="0069682A" w:rsidP="0069682A">
            <w:r w:rsidRPr="0069682A">
              <w:t>2</w:t>
            </w:r>
          </w:p>
        </w:tc>
      </w:tr>
      <w:tr w:rsidR="0069682A" w:rsidRPr="0069682A" w14:paraId="79955E53" w14:textId="77777777" w:rsidTr="0069682A">
        <w:trPr>
          <w:trHeight w:val="407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7419C9" w14:textId="77777777" w:rsidR="0069682A" w:rsidRPr="0069682A" w:rsidRDefault="0069682A" w:rsidP="0069682A">
            <w:r w:rsidRPr="0069682A">
              <w:t>Decreased appetite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0E1055" w14:textId="77777777" w:rsidR="0069682A" w:rsidRPr="0069682A" w:rsidRDefault="0069682A" w:rsidP="0069682A">
            <w:r w:rsidRPr="0069682A">
              <w:t>2</w:t>
            </w:r>
          </w:p>
        </w:tc>
      </w:tr>
      <w:tr w:rsidR="0069682A" w:rsidRPr="0069682A" w14:paraId="46A2A64D" w14:textId="77777777" w:rsidTr="0069682A">
        <w:trPr>
          <w:trHeight w:val="407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5080FF" w14:textId="77777777" w:rsidR="0069682A" w:rsidRPr="0069682A" w:rsidRDefault="0069682A" w:rsidP="0069682A">
            <w:r w:rsidRPr="0069682A">
              <w:t>Nausea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71B7BE" w14:textId="77777777" w:rsidR="0069682A" w:rsidRPr="0069682A" w:rsidRDefault="0069682A" w:rsidP="0069682A">
            <w:r w:rsidRPr="0069682A">
              <w:t>2</w:t>
            </w:r>
          </w:p>
        </w:tc>
      </w:tr>
      <w:tr w:rsidR="0069682A" w:rsidRPr="0069682A" w14:paraId="23F17DDC" w14:textId="77777777" w:rsidTr="0069682A">
        <w:trPr>
          <w:trHeight w:val="407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D2AD3D" w14:textId="77777777" w:rsidR="0069682A" w:rsidRPr="0069682A" w:rsidRDefault="0069682A" w:rsidP="0069682A">
            <w:r w:rsidRPr="0069682A">
              <w:t>Rash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4CF21F" w14:textId="77777777" w:rsidR="0069682A" w:rsidRPr="0069682A" w:rsidRDefault="0069682A" w:rsidP="0069682A">
            <w:r w:rsidRPr="0069682A">
              <w:t>1</w:t>
            </w:r>
          </w:p>
        </w:tc>
      </w:tr>
      <w:tr w:rsidR="0069682A" w:rsidRPr="0069682A" w14:paraId="0E016148" w14:textId="77777777" w:rsidTr="0069682A">
        <w:trPr>
          <w:trHeight w:val="407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76184C" w14:textId="77777777" w:rsidR="0069682A" w:rsidRPr="0069682A" w:rsidRDefault="0069682A" w:rsidP="0069682A">
            <w:r w:rsidRPr="0069682A">
              <w:t>ALT increased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8ED801" w14:textId="77777777" w:rsidR="0069682A" w:rsidRPr="0069682A" w:rsidRDefault="0069682A" w:rsidP="0069682A">
            <w:r w:rsidRPr="0069682A">
              <w:t>1</w:t>
            </w:r>
          </w:p>
        </w:tc>
      </w:tr>
      <w:tr w:rsidR="0069682A" w:rsidRPr="0069682A" w14:paraId="0469E1CB" w14:textId="77777777" w:rsidTr="0069682A">
        <w:trPr>
          <w:trHeight w:val="407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FDB321" w14:textId="77777777" w:rsidR="0069682A" w:rsidRPr="0069682A" w:rsidRDefault="0069682A" w:rsidP="0069682A">
            <w:r w:rsidRPr="0069682A">
              <w:t>Leukopenia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CDDB7B" w14:textId="77777777" w:rsidR="0069682A" w:rsidRPr="0069682A" w:rsidRDefault="0069682A" w:rsidP="0069682A">
            <w:r w:rsidRPr="0069682A">
              <w:t>1</w:t>
            </w:r>
          </w:p>
        </w:tc>
      </w:tr>
      <w:tr w:rsidR="0069682A" w:rsidRPr="0069682A" w14:paraId="4BE80D25" w14:textId="77777777" w:rsidTr="0069682A">
        <w:trPr>
          <w:trHeight w:val="407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07CFA2" w14:textId="77777777" w:rsidR="0069682A" w:rsidRPr="0069682A" w:rsidRDefault="0069682A" w:rsidP="0069682A">
            <w:r w:rsidRPr="0069682A">
              <w:t>Neutropenia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B55E1B" w14:textId="77777777" w:rsidR="0069682A" w:rsidRPr="0069682A" w:rsidRDefault="0069682A" w:rsidP="0069682A">
            <w:r w:rsidRPr="0069682A">
              <w:t>1</w:t>
            </w:r>
          </w:p>
        </w:tc>
      </w:tr>
      <w:tr w:rsidR="0069682A" w:rsidRPr="0069682A" w14:paraId="3E9769E6" w14:textId="77777777" w:rsidTr="0069682A">
        <w:trPr>
          <w:trHeight w:val="407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4D2E64" w14:textId="77777777" w:rsidR="0069682A" w:rsidRPr="0069682A" w:rsidRDefault="0069682A" w:rsidP="0069682A">
            <w:r w:rsidRPr="0069682A">
              <w:t>Creatinine elevation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F98606" w14:textId="77777777" w:rsidR="0069682A" w:rsidRPr="0069682A" w:rsidRDefault="0069682A" w:rsidP="0069682A">
            <w:r w:rsidRPr="0069682A">
              <w:t>1</w:t>
            </w:r>
          </w:p>
        </w:tc>
      </w:tr>
      <w:tr w:rsidR="0069682A" w:rsidRPr="0069682A" w14:paraId="11D00E8C" w14:textId="77777777" w:rsidTr="0069682A">
        <w:trPr>
          <w:trHeight w:val="407"/>
        </w:trPr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C66E9A" w14:textId="77777777" w:rsidR="0069682A" w:rsidRPr="0069682A" w:rsidRDefault="0069682A" w:rsidP="0069682A">
            <w:r w:rsidRPr="0069682A">
              <w:t>Pyrexia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8DDFD0" w14:textId="77777777" w:rsidR="0069682A" w:rsidRPr="0069682A" w:rsidRDefault="0069682A" w:rsidP="0069682A">
            <w:r w:rsidRPr="0069682A">
              <w:t>1</w:t>
            </w:r>
          </w:p>
        </w:tc>
      </w:tr>
    </w:tbl>
    <w:p w14:paraId="2FD02B8C" w14:textId="77777777" w:rsidR="00AB5D51" w:rsidRDefault="00AB5D51"/>
    <w:p w14:paraId="21D602D2" w14:textId="77777777" w:rsidR="0069682A" w:rsidRPr="0069682A" w:rsidRDefault="0069682A" w:rsidP="0069682A">
      <w:r w:rsidRPr="0069682A">
        <w:rPr>
          <w:rFonts w:hint="eastAsia"/>
        </w:rPr>
        <w:t>Supplement table 1</w:t>
      </w:r>
    </w:p>
    <w:p w14:paraId="2A36F7C0" w14:textId="77777777" w:rsidR="0069682A" w:rsidRPr="0069682A" w:rsidRDefault="0069682A" w:rsidP="0069682A">
      <w:r w:rsidRPr="0069682A">
        <w:rPr>
          <w:rFonts w:hint="eastAsia"/>
        </w:rPr>
        <w:t>Treatment-related adverse events of all patients. No one experienced serious AE and termination of treatment due to AE were not happened. All AE were well-manageable.</w:t>
      </w:r>
    </w:p>
    <w:p w14:paraId="6BD32D98" w14:textId="12F36837" w:rsidR="0069682A" w:rsidRDefault="0069682A">
      <w:pPr>
        <w:rPr>
          <w:rFonts w:hint="eastAsia"/>
        </w:rPr>
      </w:pPr>
    </w:p>
    <w:sectPr w:rsidR="006968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1F3B4B" w14:textId="77777777" w:rsidR="00D311C3" w:rsidRDefault="00D311C3" w:rsidP="0069682A">
      <w:pPr>
        <w:rPr>
          <w:rFonts w:hint="eastAsia"/>
        </w:rPr>
      </w:pPr>
      <w:r>
        <w:separator/>
      </w:r>
    </w:p>
  </w:endnote>
  <w:endnote w:type="continuationSeparator" w:id="0">
    <w:p w14:paraId="5C9EA59E" w14:textId="77777777" w:rsidR="00D311C3" w:rsidRDefault="00D311C3" w:rsidP="0069682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1B90D3" w14:textId="77777777" w:rsidR="00D311C3" w:rsidRDefault="00D311C3" w:rsidP="0069682A">
      <w:pPr>
        <w:rPr>
          <w:rFonts w:hint="eastAsia"/>
        </w:rPr>
      </w:pPr>
      <w:r>
        <w:separator/>
      </w:r>
    </w:p>
  </w:footnote>
  <w:footnote w:type="continuationSeparator" w:id="0">
    <w:p w14:paraId="598FEC84" w14:textId="77777777" w:rsidR="00D311C3" w:rsidRDefault="00D311C3" w:rsidP="0069682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685"/>
    <w:rsid w:val="001A68AF"/>
    <w:rsid w:val="00224685"/>
    <w:rsid w:val="004F0D0D"/>
    <w:rsid w:val="0069682A"/>
    <w:rsid w:val="00842F50"/>
    <w:rsid w:val="00AB5D51"/>
    <w:rsid w:val="00AE6FFB"/>
    <w:rsid w:val="00C271CF"/>
    <w:rsid w:val="00CD6187"/>
    <w:rsid w:val="00CD7BC9"/>
    <w:rsid w:val="00D311C3"/>
    <w:rsid w:val="00F21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7A50C4"/>
  <w15:chartTrackingRefBased/>
  <w15:docId w15:val="{14892E53-CB66-4A1E-B997-D73A9721A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68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68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68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68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185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 zhang</dc:creator>
  <cp:keywords/>
  <dc:description/>
  <cp:lastModifiedBy>sheng zhang</cp:lastModifiedBy>
  <cp:revision>2</cp:revision>
  <dcterms:created xsi:type="dcterms:W3CDTF">2024-12-08T02:50:00Z</dcterms:created>
  <dcterms:modified xsi:type="dcterms:W3CDTF">2024-12-08T02:51:00Z</dcterms:modified>
</cp:coreProperties>
</file>